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DEEB" w14:textId="77D601C9" w:rsidR="00CE41E1" w:rsidRDefault="00CE41E1" w:rsidP="00CE41E1">
      <w:pPr>
        <w:jc w:val="center"/>
        <w:rPr>
          <w:rFonts w:ascii="Times New Roman" w:hAnsi="Times New Roman" w:cs="Times New Roman"/>
          <w:szCs w:val="21"/>
        </w:rPr>
      </w:pPr>
      <w:r w:rsidRPr="00CF468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E6871">
        <w:rPr>
          <w:rFonts w:ascii="Times New Roman" w:hAnsi="Times New Roman" w:cs="Times New Roman"/>
          <w:b/>
          <w:bCs/>
          <w:szCs w:val="21"/>
        </w:rPr>
        <w:t>S</w:t>
      </w:r>
      <w:r w:rsidRPr="00CF4682">
        <w:rPr>
          <w:rFonts w:ascii="Times New Roman" w:hAnsi="Times New Roman" w:cs="Times New Roman"/>
          <w:b/>
          <w:bCs/>
          <w:szCs w:val="21"/>
        </w:rPr>
        <w:t>1.</w:t>
      </w:r>
      <w:r w:rsidRPr="000B3C1F">
        <w:rPr>
          <w:rFonts w:ascii="Times New Roman" w:hAnsi="Times New Roman" w:cs="Times New Roman"/>
          <w:szCs w:val="21"/>
        </w:rPr>
        <w:t xml:space="preserve"> Annotation of the </w:t>
      </w:r>
      <w:r w:rsidRPr="00CE41E1">
        <w:rPr>
          <w:rFonts w:ascii="Times New Roman" w:hAnsi="Times New Roman" w:cs="Times New Roman"/>
          <w:i/>
          <w:iCs/>
          <w:szCs w:val="21"/>
        </w:rPr>
        <w:t>Aelia fieberi</w:t>
      </w:r>
      <w:r w:rsidRPr="000B3C1F">
        <w:rPr>
          <w:rFonts w:ascii="Times New Roman" w:hAnsi="Times New Roman" w:cs="Times New Roman"/>
          <w:szCs w:val="21"/>
        </w:rPr>
        <w:t xml:space="preserve"> mitochondrial genom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782"/>
        <w:gridCol w:w="1773"/>
        <w:gridCol w:w="851"/>
        <w:gridCol w:w="1136"/>
        <w:gridCol w:w="993"/>
        <w:gridCol w:w="851"/>
        <w:gridCol w:w="789"/>
      </w:tblGrid>
      <w:tr w:rsidR="00CE41E1" w:rsidRPr="009A64BB" w14:paraId="259CAC2A" w14:textId="77777777" w:rsidTr="00636537">
        <w:trPr>
          <w:trHeight w:val="276"/>
        </w:trPr>
        <w:tc>
          <w:tcPr>
            <w:tcW w:w="6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BBB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DC8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10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15B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ition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CBE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F5C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genic nucleotide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24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itiation codon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25F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p codon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3D9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codon</w:t>
            </w:r>
          </w:p>
        </w:tc>
      </w:tr>
      <w:tr w:rsidR="00CE41E1" w:rsidRPr="009A64BB" w14:paraId="50F73450" w14:textId="77777777" w:rsidTr="00636537">
        <w:trPr>
          <w:trHeight w:val="276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86B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I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3B4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4F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A1B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C13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761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DD5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568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</w:t>
            </w:r>
          </w:p>
        </w:tc>
      </w:tr>
      <w:tr w:rsidR="00CE41E1" w:rsidRPr="009A64BB" w14:paraId="037DB851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69EAE9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Q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9D96C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38AF012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CCCF8D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E73E93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FC7906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5FC28B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5B3F2F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</w:t>
            </w:r>
          </w:p>
        </w:tc>
      </w:tr>
      <w:tr w:rsidR="00CE41E1" w:rsidRPr="009A64BB" w14:paraId="115C0D5E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914BE3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M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BD10B3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DA7CCF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96E078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D24897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DB93FA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6CC3C8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3A730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</w:tr>
      <w:tr w:rsidR="00CE41E1" w:rsidRPr="009A64BB" w14:paraId="54645A8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379949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46E6C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D0F824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0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704F96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7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4E03BE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9661CA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D66EEF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E9621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65E6356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8F1CEE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W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9B2FE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F8AD09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8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B7233B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7369FB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599035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A23249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3F568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</w:t>
            </w:r>
          </w:p>
        </w:tc>
      </w:tr>
      <w:tr w:rsidR="00CE41E1" w:rsidRPr="009A64BB" w14:paraId="274A9175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B9BA68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C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D4F86E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EF6C57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4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C029B5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B0DE6B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F57F3D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C3222E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728AF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</w:t>
            </w:r>
          </w:p>
        </w:tc>
      </w:tr>
      <w:tr w:rsidR="00CE41E1" w:rsidRPr="009A64BB" w14:paraId="1A3F731C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2BAF9E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Y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A1259A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D05443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1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E17AE5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D87A22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764C9F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0A52F9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1FC7C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</w:t>
            </w:r>
          </w:p>
        </w:tc>
      </w:tr>
      <w:tr w:rsidR="00CE41E1" w:rsidRPr="009A64BB" w14:paraId="4D93B86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F2FC8F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73DBD1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68C03E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95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47DB77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5F50DB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51B7D5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AA37ED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45E5F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E41E1" w:rsidRPr="009A64BB" w14:paraId="7275973D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7161D7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L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74193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EF94B4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2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CC9778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7FC1BC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DC1E2E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2299FD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E4D2B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CE41E1" w:rsidRPr="009A64BB" w14:paraId="489EA998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43805A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43DD9A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3D4549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70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3BD9B5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BFD2FD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B20759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74CD83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0F50E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E41E1" w:rsidRPr="009A64BB" w14:paraId="1FD7BBED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9DD0E9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K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85F06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D63893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77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E92C90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0363D8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BE29C6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F974F7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D09B0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</w:t>
            </w:r>
          </w:p>
        </w:tc>
      </w:tr>
      <w:tr w:rsidR="00CE41E1" w:rsidRPr="009A64BB" w14:paraId="7AB919CA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25133E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D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41500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4A8FDD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857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21E98A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AD2914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B1B8E5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B30284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86C82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</w:t>
            </w:r>
          </w:p>
        </w:tc>
      </w:tr>
      <w:tr w:rsidR="00CE41E1" w:rsidRPr="009A64BB" w14:paraId="282D0B0B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A1F5F3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095363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74DEFB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01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3F306F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D60163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A42057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1D78D7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5A66F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33AA6870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30D5B7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27AE67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FE7E48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8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E36061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993DF3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8E82D4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E1E023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48CB4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2754536B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B7552D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F8379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379266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47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9C3C82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6E2BF4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3D221A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F60CE7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DE89A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581D1086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910F1B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G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A16862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D262DC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542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CB65B4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AD8403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523F86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FFEA99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7BCFC0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</w:t>
            </w:r>
          </w:p>
        </w:tc>
      </w:tr>
      <w:tr w:rsidR="00CE41E1" w:rsidRPr="009A64BB" w14:paraId="0A493CB5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E0FD42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4B809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B91DEC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894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61C46B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5D2C7A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243443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99BC77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3F2A5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E41E1" w:rsidRPr="009A64BB" w14:paraId="29F30D11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6AA961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4CBBE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FD0AA8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96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32B370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BEA67D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A9ED00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99FF22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1A09B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</w:t>
            </w:r>
          </w:p>
        </w:tc>
      </w:tr>
      <w:tr w:rsidR="00CE41E1" w:rsidRPr="009A64BB" w14:paraId="7E5B7ED9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C49145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R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A9F807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64111E8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03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FCD79E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8C9C69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FD37F1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FBE999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16738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</w:t>
            </w:r>
          </w:p>
        </w:tc>
      </w:tr>
      <w:tr w:rsidR="00CE41E1" w:rsidRPr="009A64BB" w14:paraId="74BDCCF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71E457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N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5CB39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2625FE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10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305F5A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6AE3EF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5B188A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6D3639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A0DFF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</w:t>
            </w:r>
          </w:p>
        </w:tc>
      </w:tr>
      <w:tr w:rsidR="00CE41E1" w:rsidRPr="009A64BB" w14:paraId="225D58CF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06D1AB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S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4A5AE9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328FE0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16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16A70EF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1F5F63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3F2952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C520EA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0A048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</w:t>
            </w:r>
          </w:p>
        </w:tc>
      </w:tr>
      <w:tr w:rsidR="00CE41E1" w:rsidRPr="009A64BB" w14:paraId="07ECD53C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224D0E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6EB6E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76BDAB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23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FB18E2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9A7E7C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972B2C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0404F3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2B8DD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</w:t>
            </w:r>
          </w:p>
        </w:tc>
      </w:tr>
      <w:tr w:rsidR="00CE41E1" w:rsidRPr="009A64BB" w14:paraId="36D61E2C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3BD22C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F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EB3CA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08293C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30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C6C339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E03790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646C74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458B2E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D54C1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</w:p>
        </w:tc>
      </w:tr>
      <w:tr w:rsidR="00CE41E1" w:rsidRPr="009A64BB" w14:paraId="0C2859D5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F5060D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9EFBC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32EEB6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00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A0A630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B86DB3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F95943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862FE5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8C3D75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CE41E1" w:rsidRPr="009A64BB" w14:paraId="61A679BC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30AE95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H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4A77C5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3859CA2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07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7AC517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8BF322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9F2F04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7F8E14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1E6786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</w:t>
            </w:r>
          </w:p>
        </w:tc>
      </w:tr>
      <w:tr w:rsidR="00CE41E1" w:rsidRPr="009A64BB" w14:paraId="6E1C7A1A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A990B7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59E33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F6DBE8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40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032C79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71EB19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F8F8BE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0F6F09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798CD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22212C6F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585368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4l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2898EE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23C97D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686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99A4EF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FD3A86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5F149D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4ABB59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6364D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1954666C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DB2500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T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B3FA3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F94329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75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366378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36E14D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123005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6D0908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444D4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</w:t>
            </w:r>
          </w:p>
        </w:tc>
      </w:tr>
      <w:tr w:rsidR="00CE41E1" w:rsidRPr="009A64BB" w14:paraId="10CAF6D1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5E9EC5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P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A1D8F4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B0EEC1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81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684F36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57A41E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E3E4D0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71CC0E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2252B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</w:t>
            </w:r>
          </w:p>
        </w:tc>
      </w:tr>
      <w:tr w:rsidR="00CE41E1" w:rsidRPr="009A64BB" w14:paraId="0B02D55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56B715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E7E00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B8A936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309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E45EA5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B3B619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01AFBB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636DDD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E861F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0CD8F6C4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6BF1C3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b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AA008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0E3551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45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C4464F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6E1489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BABB1C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74D0446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DE3D0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5B4EE9DA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A7F64F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452291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EFDF4B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530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FA13F1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7FEE4F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08A2E91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CD4FFE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69437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</w:t>
            </w:r>
          </w:p>
        </w:tc>
      </w:tr>
      <w:tr w:rsidR="00CE41E1" w:rsidRPr="009A64BB" w14:paraId="3648E0DE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D6E290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2A0EA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67FD27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47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40B8E30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FE9B924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47065C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6FC887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0CE20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41E1" w:rsidRPr="009A64BB" w14:paraId="25D21EC0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4E77DD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L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D2743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7C26D01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54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8DC8A3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FAF4B6D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2ED809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C6A312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0EBEC3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</w:tr>
      <w:tr w:rsidR="00CE41E1" w:rsidRPr="009A64BB" w14:paraId="1FD1136D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8F26FB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kern w:val="0"/>
                <w:szCs w:val="21"/>
              </w:rPr>
              <w:t>rrnL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B4694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3F38235C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kern w:val="0"/>
                <w:szCs w:val="21"/>
              </w:rPr>
              <w:t>125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13815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7B1545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8FD783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EFA351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FD496E3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AD7E3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E41E1" w:rsidRPr="009A64BB" w14:paraId="1188B09D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2E2FC9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V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00E4F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25D268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883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0A9C15D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0FE71D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C61CFF8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F7443E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5D8A20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</w:t>
            </w:r>
          </w:p>
        </w:tc>
      </w:tr>
      <w:tr w:rsidR="00CE41E1" w:rsidRPr="009A64BB" w14:paraId="65D4C4C7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3EC395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860DBA7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16D78B1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668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65FF704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3844BB6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55943C2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5C893D9F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0DD5E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E41E1" w:rsidRPr="009A64BB" w14:paraId="7DAC1CAF" w14:textId="77777777" w:rsidTr="00636537">
        <w:trPr>
          <w:trHeight w:val="276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E8E04C6" w14:textId="19BBA419" w:rsidR="00CE41E1" w:rsidRPr="009A64BB" w:rsidRDefault="009A6FEB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  <w:r w:rsidR="00CE41E1"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gion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959EAC9" w14:textId="7AC1E644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990E61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471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6D85F6B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5D15BE5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BBF39BA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22169719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AF5DBE" w14:textId="77777777" w:rsidR="00CE41E1" w:rsidRPr="009A64BB" w:rsidRDefault="00CE41E1" w:rsidP="00636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3EA3B9CE" w14:textId="77777777" w:rsidR="007C7992" w:rsidRDefault="007B07E6"/>
    <w:sectPr w:rsidR="007C7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F0DCD" w14:textId="77777777" w:rsidR="007B07E6" w:rsidRDefault="007B07E6" w:rsidP="009A6FEB">
      <w:r>
        <w:separator/>
      </w:r>
    </w:p>
  </w:endnote>
  <w:endnote w:type="continuationSeparator" w:id="0">
    <w:p w14:paraId="1FEED803" w14:textId="77777777" w:rsidR="007B07E6" w:rsidRDefault="007B07E6" w:rsidP="009A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32F77" w14:textId="77777777" w:rsidR="007B07E6" w:rsidRDefault="007B07E6" w:rsidP="009A6FEB">
      <w:r>
        <w:separator/>
      </w:r>
    </w:p>
  </w:footnote>
  <w:footnote w:type="continuationSeparator" w:id="0">
    <w:p w14:paraId="2718D7D2" w14:textId="77777777" w:rsidR="007B07E6" w:rsidRDefault="007B07E6" w:rsidP="009A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26"/>
    <w:rsid w:val="0005131D"/>
    <w:rsid w:val="00185D0A"/>
    <w:rsid w:val="001B0D26"/>
    <w:rsid w:val="004A37C5"/>
    <w:rsid w:val="006647B4"/>
    <w:rsid w:val="007B07E6"/>
    <w:rsid w:val="009754C7"/>
    <w:rsid w:val="009A6FEB"/>
    <w:rsid w:val="00CE41E1"/>
    <w:rsid w:val="00CF4682"/>
    <w:rsid w:val="00D763E4"/>
    <w:rsid w:val="00E814BE"/>
    <w:rsid w:val="00EE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E6110"/>
  <w15:chartTrackingRefBased/>
  <w15:docId w15:val="{23A6AAFB-754C-4582-9B63-8CFAAD0B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7</cp:revision>
  <dcterms:created xsi:type="dcterms:W3CDTF">2020-07-21T14:19:00Z</dcterms:created>
  <dcterms:modified xsi:type="dcterms:W3CDTF">2023-04-17T07:24:00Z</dcterms:modified>
</cp:coreProperties>
</file>